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82121" w14:textId="403D99F6" w:rsidR="003C121D" w:rsidRDefault="003C121D" w:rsidP="003C12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ix-item sexual health influencer scale; a higher score indicates greater influence</w:t>
      </w:r>
    </w:p>
    <w:tbl>
      <w:tblPr>
        <w:tblW w:w="9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24"/>
        <w:gridCol w:w="4276"/>
      </w:tblGrid>
      <w:tr w:rsidR="003C121D" w:rsidRPr="00E310AC" w14:paraId="1E155F35" w14:textId="77777777" w:rsidTr="00DD2230">
        <w:trPr>
          <w:trHeight w:val="186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</w:tcPr>
          <w:p w14:paraId="605BA995" w14:textId="77777777" w:rsidR="003C121D" w:rsidRPr="00DB5FB2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FB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le</w:t>
            </w:r>
            <w:r w:rsidRPr="00DB5F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tem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</w:tcPr>
          <w:p w14:paraId="3785AB9C" w14:textId="77777777" w:rsidR="003C121D" w:rsidRPr="00DB5FB2" w:rsidRDefault="003C121D" w:rsidP="00DD2230">
            <w:pPr>
              <w:tabs>
                <w:tab w:val="left" w:pos="3100"/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</w:pPr>
            <w:r w:rsidRPr="00DB5F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>Sc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>ore</w:t>
            </w:r>
          </w:p>
        </w:tc>
      </w:tr>
      <w:tr w:rsidR="003C121D" w:rsidRPr="00E310AC" w14:paraId="00272293" w14:textId="77777777" w:rsidTr="00DD2230">
        <w:trPr>
          <w:trHeight w:val="483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34F23E6F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How frequently do you discuss HIV/STI related topics with others?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4C51FB6B" w14:textId="77777777" w:rsidR="003C121D" w:rsidRPr="00E310AC" w:rsidRDefault="003C121D" w:rsidP="00DD2230">
            <w:pPr>
              <w:tabs>
                <w:tab w:val="left" w:pos="3100"/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1= never, 2, 3, 4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mr-IN" w:eastAsia="en-US"/>
              </w:rPr>
              <w:t xml:space="preserve">5 = 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very often</w:t>
            </w:r>
          </w:p>
        </w:tc>
      </w:tr>
      <w:tr w:rsidR="003C121D" w:rsidRPr="00E310AC" w14:paraId="63DB5029" w14:textId="77777777" w:rsidTr="00DD2230">
        <w:trPr>
          <w:trHeight w:val="330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786607B0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Lucida Grande" w:hAnsi="Times New Roman" w:cs="Times New Roman"/>
                <w:color w:val="000000"/>
                <w:kern w:val="24"/>
                <w:sz w:val="24"/>
                <w:szCs w:val="24"/>
                <w:lang w:eastAsia="en-US"/>
              </w:rPr>
              <w:t xml:space="preserve">When you discuss HIV/STI related topics with others, how much information do you provide? 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7D41E42B" w14:textId="77777777" w:rsidR="003C121D" w:rsidRPr="00E310AC" w:rsidRDefault="003C121D" w:rsidP="00DD2230">
            <w:pPr>
              <w:tabs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= almost none, 2, 3, 4, 5 =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a lot</w:t>
            </w:r>
          </w:p>
        </w:tc>
      </w:tr>
      <w:tr w:rsidR="003C121D" w:rsidRPr="00E310AC" w14:paraId="3E551698" w14:textId="77777777" w:rsidTr="00DD2230">
        <w:trPr>
          <w:trHeight w:val="618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6F9F2F8D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US"/>
              </w:rPr>
              <w:t xml:space="preserve">In the last 3 months, with how many people did you discuss HIV/STI related topics? 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48F01B53" w14:textId="77777777" w:rsidR="003C121D" w:rsidRPr="00E310AC" w:rsidRDefault="003C121D" w:rsidP="00DD2230">
            <w:pPr>
              <w:tabs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= none, 2, 3, 4, 5 =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a lot</w:t>
            </w:r>
          </w:p>
        </w:tc>
      </w:tr>
      <w:tr w:rsidR="003C121D" w:rsidRPr="00E310AC" w14:paraId="212D2213" w14:textId="77777777" w:rsidTr="00DD2230">
        <w:trPr>
          <w:trHeight w:val="573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61509E15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Lucida Grande" w:hAnsi="Times New Roman" w:cs="Times New Roman"/>
                <w:color w:val="000000"/>
                <w:kern w:val="24"/>
                <w:sz w:val="24"/>
                <w:szCs w:val="24"/>
                <w:lang w:eastAsia="en-US"/>
              </w:rPr>
              <w:t xml:space="preserve">How likely are others in your social network to seek advice from you about HIV/STIs? 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6CCD75CD" w14:textId="77777777" w:rsidR="003C121D" w:rsidRPr="00E310AC" w:rsidRDefault="003C121D" w:rsidP="00DD2230">
            <w:pPr>
              <w:tabs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 = very unlikely, 2, 3, 4, 5 =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very likely</w:t>
            </w:r>
          </w:p>
        </w:tc>
      </w:tr>
      <w:tr w:rsidR="003C121D" w:rsidRPr="00E310AC" w14:paraId="67CED41B" w14:textId="77777777" w:rsidTr="00DD2230">
        <w:trPr>
          <w:trHeight w:val="825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5B80FC41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Lucida Grande" w:hAnsi="Times New Roman" w:cs="Times New Roman"/>
                <w:color w:val="000000"/>
                <w:kern w:val="24"/>
                <w:sz w:val="24"/>
                <w:szCs w:val="24"/>
                <w:lang w:eastAsia="en-US"/>
              </w:rPr>
              <w:t xml:space="preserve">When you discuss HIV/STIs with others in your network, what of the following is the most likely scenario? 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7E5A4325" w14:textId="77777777" w:rsidR="003C121D" w:rsidRPr="00E310AC" w:rsidRDefault="003C121D" w:rsidP="00DD2230">
            <w:pPr>
              <w:tabs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1 = 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you always give others info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rmation, 2, 3, 4, 5 =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others always give you info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rmation</w:t>
            </w:r>
          </w:p>
        </w:tc>
      </w:tr>
      <w:tr w:rsidR="003C121D" w:rsidRPr="00E310AC" w14:paraId="76B93360" w14:textId="77777777" w:rsidTr="00DD2230">
        <w:trPr>
          <w:trHeight w:val="582"/>
        </w:trPr>
        <w:tc>
          <w:tcPr>
            <w:tcW w:w="5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04ABFEC8" w14:textId="77777777" w:rsidR="003C121D" w:rsidRPr="00E310AC" w:rsidRDefault="003C121D" w:rsidP="00DD2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US"/>
              </w:rPr>
              <w:t xml:space="preserve">When you discuss HIV/STIs with others, how frequently do they seek advice from you? 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4" w:type="dxa"/>
              <w:left w:w="274" w:type="dxa"/>
              <w:bottom w:w="154" w:type="dxa"/>
              <w:right w:w="274" w:type="dxa"/>
            </w:tcMar>
            <w:hideMark/>
          </w:tcPr>
          <w:p w14:paraId="5559F281" w14:textId="77777777" w:rsidR="003C121D" w:rsidRPr="00E310AC" w:rsidRDefault="003C121D" w:rsidP="00DD2230">
            <w:pPr>
              <w:tabs>
                <w:tab w:val="left" w:pos="3326"/>
              </w:tabs>
              <w:spacing w:after="0" w:line="240" w:lineRule="auto"/>
              <w:ind w:right="-48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= never, 2, 3, 4, 5 =</w:t>
            </w:r>
            <w:r w:rsidRPr="00E31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very often</w:t>
            </w:r>
          </w:p>
        </w:tc>
      </w:tr>
    </w:tbl>
    <w:p w14:paraId="39F4D506" w14:textId="77777777" w:rsidR="003C121D" w:rsidRDefault="003C121D" w:rsidP="003C12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9D176F" w14:textId="77777777" w:rsidR="003C121D" w:rsidRDefault="003C121D" w:rsidP="003C12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C8A23C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1D"/>
    <w:rsid w:val="00295CEF"/>
    <w:rsid w:val="003C121D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8BE95"/>
  <w15:chartTrackingRefBased/>
  <w15:docId w15:val="{15487DE1-5293-BD4C-BF40-4D425043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21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12T15:07:00Z</dcterms:created>
  <dcterms:modified xsi:type="dcterms:W3CDTF">2021-05-12T15:08:00Z</dcterms:modified>
</cp:coreProperties>
</file>